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16B5" w14:textId="77777777" w:rsidR="00CF1E66" w:rsidRPr="00CF1E66" w:rsidRDefault="00CF1E66" w:rsidP="00CF1E66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CF1E66">
        <w:rPr>
          <w:rFonts w:ascii="Times New Roman" w:eastAsia="Times New Roma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CF1E66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>able S4.</w:t>
      </w:r>
      <w:r w:rsidRPr="00CF1E66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 Numbers and ASRs of mortality for silicosis in nations in 2019 (per 100,000 Population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320"/>
        <w:gridCol w:w="2724"/>
        <w:gridCol w:w="2596"/>
      </w:tblGrid>
      <w:tr w:rsidR="00534DEC" w:rsidRPr="00534DEC" w14:paraId="36848B1C" w14:textId="77777777" w:rsidTr="00534DEC">
        <w:trPr>
          <w:trHeight w:val="323"/>
        </w:trPr>
        <w:tc>
          <w:tcPr>
            <w:tcW w:w="3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46EB0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B42E3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5CA07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ASR s per 100 000 (95% UI)</w:t>
            </w:r>
          </w:p>
        </w:tc>
      </w:tr>
      <w:tr w:rsidR="00534DEC" w:rsidRPr="00534DEC" w14:paraId="6FE78B25" w14:textId="77777777" w:rsidTr="00534DEC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C8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a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82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8 (0.046, 0.13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A75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04 (0.360, 1.013)</w:t>
            </w:r>
          </w:p>
        </w:tc>
      </w:tr>
      <w:tr w:rsidR="00534DEC" w:rsidRPr="00534DEC" w14:paraId="10A626B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2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People's Republic of Kor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66B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2.632 (85.868, 341.64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6F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99 (0.271, 1.049)</w:t>
            </w:r>
          </w:p>
        </w:tc>
      </w:tr>
      <w:tr w:rsidR="00534DEC" w:rsidRPr="00534DEC" w14:paraId="5D01A2F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BE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l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96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3.009 (100.823, 153.33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91B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11 (0.420, 0.635)</w:t>
            </w:r>
          </w:p>
        </w:tc>
      </w:tr>
      <w:tr w:rsidR="00534DEC" w:rsidRPr="00534DEC" w14:paraId="63F4EB9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335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B1F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746.160 (5938.688, 10860.08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7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04 (0.312, 0.564)</w:t>
            </w:r>
          </w:p>
        </w:tc>
      </w:tr>
      <w:tr w:rsidR="00534DEC" w:rsidRPr="00534DEC" w14:paraId="5457614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0CB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rtuga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B52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6.089 (79.682, 116.08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EC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6 (0.305, 0.439)</w:t>
            </w:r>
          </w:p>
        </w:tc>
      </w:tr>
      <w:tr w:rsidR="00534DEC" w:rsidRPr="00534DEC" w14:paraId="607DD96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E57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iwan (Province of China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6C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1.422 (84.565, 162.70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440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8 (0.213, 0.415)</w:t>
            </w:r>
          </w:p>
        </w:tc>
      </w:tr>
      <w:tr w:rsidR="00534DEC" w:rsidRPr="00534DEC" w14:paraId="63A04C0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68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pa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BD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3.525 (11.559, 98.06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4A0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9 (0.059, 0.478)</w:t>
            </w:r>
          </w:p>
        </w:tc>
      </w:tr>
      <w:tr w:rsidR="00534DEC" w:rsidRPr="00534DEC" w14:paraId="2A8C780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60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soth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D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14 (1.414, 5.62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9C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0 (0.116, 0.441)</w:t>
            </w:r>
          </w:p>
        </w:tc>
      </w:tr>
      <w:tr w:rsidR="00534DEC" w:rsidRPr="00534DEC" w14:paraId="59110FD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25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mal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179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530 (0.986, 44.73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48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9 (0.017, 0.705)</w:t>
            </w:r>
          </w:p>
        </w:tc>
      </w:tr>
      <w:tr w:rsidR="00534DEC" w:rsidRPr="00534DEC" w14:paraId="4BBDE20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2C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ragua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7A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142 (8.355, 18.45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782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0 (0.141, 0.308)</w:t>
            </w:r>
          </w:p>
        </w:tc>
      </w:tr>
      <w:tr w:rsidR="00534DEC" w:rsidRPr="00534DEC" w14:paraId="07A5D42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3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iribat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23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6 (0.041, 0.12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43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1 (0.111, 0.350)</w:t>
            </w:r>
          </w:p>
        </w:tc>
      </w:tr>
      <w:tr w:rsidR="00534DEC" w:rsidRPr="00534DEC" w14:paraId="002FF02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E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ranc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C0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57.540 (261.677, 507.5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4C6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8 (0.153, 0.293)</w:t>
            </w:r>
          </w:p>
        </w:tc>
      </w:tr>
      <w:tr w:rsidR="00534DEC" w:rsidRPr="00534DEC" w14:paraId="3EC516C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DA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tal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75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8.873 (331.634, 437.49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D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3 (0.173, 0.229)</w:t>
            </w:r>
          </w:p>
        </w:tc>
      </w:tr>
      <w:tr w:rsidR="00534DEC" w:rsidRPr="00534DEC" w14:paraId="01E29C5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332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pai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96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0.530 (162.550, 280.16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13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7 (0.138, 0.234)</w:t>
            </w:r>
          </w:p>
        </w:tc>
      </w:tr>
      <w:tr w:rsidR="00534DEC" w:rsidRPr="00534DEC" w14:paraId="19E845F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C5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entral African Republ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0F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74 (0.391, 8.65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7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0 (0.024, 0.409)</w:t>
            </w:r>
          </w:p>
        </w:tc>
      </w:tr>
      <w:tr w:rsidR="00534DEC" w:rsidRPr="00534DEC" w14:paraId="59A3F10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7B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watin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7E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46 (0.362, 1.47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344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7 (0.069, 0.253)</w:t>
            </w:r>
          </w:p>
        </w:tc>
      </w:tr>
      <w:tr w:rsidR="00534DEC" w:rsidRPr="00534DEC" w14:paraId="3DBFC9D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7E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rman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D6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2.293 (257.647, 488.64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30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0 (0.106, 0.205)</w:t>
            </w:r>
          </w:p>
        </w:tc>
      </w:tr>
      <w:tr w:rsidR="00534DEC" w:rsidRPr="00534DEC" w14:paraId="3E80C33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BB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ki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173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9.628 (47.311, 204.80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07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8 (0.053, 0.214)</w:t>
            </w:r>
          </w:p>
        </w:tc>
      </w:tr>
      <w:tr w:rsidR="00534DEC" w:rsidRPr="00534DEC" w14:paraId="76EA657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DCF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EB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31.129 (620.420, 2202.91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7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7 (0.061, 0.209)</w:t>
            </w:r>
          </w:p>
        </w:tc>
      </w:tr>
      <w:tr w:rsidR="00534DEC" w:rsidRPr="00534DEC" w14:paraId="043B38D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C5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und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1C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18 (0.537, 13.0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5D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3 (0.014, 0.314)</w:t>
            </w:r>
          </w:p>
        </w:tc>
      </w:tr>
      <w:tr w:rsidR="00534DEC" w:rsidRPr="00534DEC" w14:paraId="0229543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2D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azi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F6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77.553 (252.302, 314.41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187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7 (0.107, 0.133)</w:t>
            </w:r>
          </w:p>
        </w:tc>
      </w:tr>
      <w:tr w:rsidR="00534DEC" w:rsidRPr="00534DEC" w14:paraId="360179B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5E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mi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BF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73 (0.820, 2.62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7B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7 (0.062, 0.194)</w:t>
            </w:r>
          </w:p>
        </w:tc>
      </w:tr>
      <w:tr w:rsidR="00534DEC" w:rsidRPr="00534DEC" w14:paraId="2C8F86A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A28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ba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22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89 (2.847, 9.69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3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5 (0.065, 0.218)</w:t>
            </w:r>
          </w:p>
        </w:tc>
      </w:tr>
      <w:tr w:rsidR="00534DEC" w:rsidRPr="00534DEC" w14:paraId="01824DD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32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ondura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1E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533 (2.026, 11.36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FB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3 (0.035, 0.196)</w:t>
            </w:r>
          </w:p>
        </w:tc>
      </w:tr>
      <w:tr w:rsidR="00534DEC" w:rsidRPr="00534DEC" w14:paraId="7E4BFA7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56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tswa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224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78 (0.774, 2.60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E9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2 (0.060, 0.200)</w:t>
            </w:r>
          </w:p>
        </w:tc>
      </w:tr>
      <w:tr w:rsidR="00534DEC" w:rsidRPr="00534DEC" w14:paraId="30DCE6B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8E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dagasca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C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006 (1.696, 22.58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B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6 (0.018, 0.240)</w:t>
            </w:r>
          </w:p>
        </w:tc>
      </w:tr>
      <w:tr w:rsidR="00534DEC" w:rsidRPr="00534DEC" w14:paraId="60DB6D4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C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ungar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C4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.858 (15.881, 26.27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81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2 (0.077, 0.128)</w:t>
            </w:r>
          </w:p>
        </w:tc>
      </w:tr>
      <w:tr w:rsidR="00534DEC" w:rsidRPr="00534DEC" w14:paraId="661FB57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9D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Republic of the Cong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B0F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.511 (4.639, 78.04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55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8 (0.016, 0.248)</w:t>
            </w:r>
          </w:p>
        </w:tc>
      </w:tr>
      <w:tr w:rsidR="00534DEC" w:rsidRPr="00534DEC" w14:paraId="243C126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3D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zambiqu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1DF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879 (1.586, 22.03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4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6 (0.017, 0.211)</w:t>
            </w:r>
          </w:p>
        </w:tc>
      </w:tr>
      <w:tr w:rsidR="00534DEC" w:rsidRPr="00534DEC" w14:paraId="4609676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99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Afric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A3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9.480 (27.563, 50.71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4C8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3 (0.064, 0.118)</w:t>
            </w:r>
          </w:p>
        </w:tc>
      </w:tr>
      <w:tr w:rsidR="00534DEC" w:rsidRPr="00534DEC" w14:paraId="1C5BE40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E4B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ac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5F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9 (0.056, 0.17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6E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2 (0.052, 0.159)</w:t>
            </w:r>
          </w:p>
        </w:tc>
      </w:tr>
      <w:tr w:rsidR="00534DEC" w:rsidRPr="00534DEC" w14:paraId="4E54785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01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livia (</w:t>
            </w:r>
            <w:proofErr w:type="spellStart"/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lurinational</w:t>
            </w:r>
            <w:proofErr w:type="spellEnd"/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 xml:space="preserve"> State of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20A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660 (3.841, 12.29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E3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1 (0.047, 0.144)</w:t>
            </w:r>
          </w:p>
        </w:tc>
      </w:tr>
      <w:tr w:rsidR="00534DEC" w:rsidRPr="00534DEC" w14:paraId="76D89D6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C3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lomon Is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D9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4 (0.048, 0.31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59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6 (0.022, 0.178)</w:t>
            </w:r>
          </w:p>
        </w:tc>
      </w:tr>
      <w:tr w:rsidR="00534DEC" w:rsidRPr="00534DEC" w14:paraId="6D648B0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990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p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BA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12.729 (292.565, 769.03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9F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5 (0.061, 0.159)</w:t>
            </w:r>
          </w:p>
        </w:tc>
      </w:tr>
      <w:tr w:rsidR="00534DEC" w:rsidRPr="00534DEC" w14:paraId="03DE5DA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6D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n Marin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71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3 (0.037, 0.09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D4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5 (0.050, 0.132)</w:t>
            </w:r>
          </w:p>
        </w:tc>
      </w:tr>
      <w:tr w:rsidR="00534DEC" w:rsidRPr="00534DEC" w14:paraId="0DC8E3F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35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ngladesh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E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3.537 (22.859, 184.30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2B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4 (0.019, 0.150)</w:t>
            </w:r>
          </w:p>
        </w:tc>
      </w:tr>
      <w:tr w:rsidR="00534DEC" w:rsidRPr="00534DEC" w14:paraId="53C2400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67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hu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95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10 (0.083, 0.79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81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3 (0.017, 0.157)</w:t>
            </w:r>
          </w:p>
        </w:tc>
      </w:tr>
      <w:tr w:rsidR="00534DEC" w:rsidRPr="00534DEC" w14:paraId="023A929D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E7F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ritr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B0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31 (0.332, 4.66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AE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8 (0.016, 0.183)</w:t>
            </w:r>
          </w:p>
        </w:tc>
      </w:tr>
      <w:tr w:rsidR="00534DEC" w:rsidRPr="00534DEC" w14:paraId="5B13AD0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86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w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A08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210 (0.917, 11.91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80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8 (0.014, 0.177)</w:t>
            </w:r>
          </w:p>
        </w:tc>
      </w:tr>
      <w:tr w:rsidR="00534DEC" w:rsidRPr="00534DEC" w14:paraId="244E956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AE4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BA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139 (12.079, 19.99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75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7 (0.062, 0.101)</w:t>
            </w:r>
          </w:p>
        </w:tc>
      </w:tr>
      <w:tr w:rsidR="00534DEC" w:rsidRPr="00534DEC" w14:paraId="0755DD9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7F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exic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78C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4.432 (67.251, 105.07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5E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5 (0.060, 0.094)</w:t>
            </w:r>
          </w:p>
        </w:tc>
      </w:tr>
      <w:tr w:rsidR="00534DEC" w:rsidRPr="00534DEC" w14:paraId="750E133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96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pua New Guin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2F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19 (0.424, 4.76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F2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4 (0.014, 0.168)</w:t>
            </w:r>
          </w:p>
        </w:tc>
      </w:tr>
      <w:tr w:rsidR="00534DEC" w:rsidRPr="00534DEC" w14:paraId="08CC2F4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4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wan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7E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944 (1.182, 7.73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91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4 (0.023, 0.141)</w:t>
            </w:r>
          </w:p>
        </w:tc>
      </w:tr>
      <w:tr w:rsidR="00534DEC" w:rsidRPr="00534DEC" w14:paraId="46356A5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7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gan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7B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150 (1.789, 18.60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BE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2 (0.015, 0.144)</w:t>
            </w:r>
          </w:p>
        </w:tc>
      </w:tr>
      <w:tr w:rsidR="00534DEC" w:rsidRPr="00534DEC" w14:paraId="1994F28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64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lom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DE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652 (26.182, 49.70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AD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9 (0.050, 0.094)</w:t>
            </w:r>
          </w:p>
        </w:tc>
      </w:tr>
      <w:tr w:rsidR="00534DEC" w:rsidRPr="00534DEC" w14:paraId="2EBBEC5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53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uxembour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283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27 (0.535, 0.96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A3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9 (0.051, 0.092)</w:t>
            </w:r>
          </w:p>
        </w:tc>
      </w:tr>
      <w:tr w:rsidR="00534DEC" w:rsidRPr="00534DEC" w14:paraId="161467B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7C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oma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71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.626 (18.621, 31.85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57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5 (0.049, 0.084)</w:t>
            </w:r>
          </w:p>
        </w:tc>
      </w:tr>
      <w:tr w:rsidR="00534DEC" w:rsidRPr="00534DEC" w14:paraId="2BE1182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C54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imbabw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61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625 (2.106, 5.81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72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4 (0.036, 0.107)</w:t>
            </w:r>
          </w:p>
        </w:tc>
      </w:tr>
      <w:tr w:rsidR="00534DEC" w:rsidRPr="00534DEC" w14:paraId="33F7B4A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8C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am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B0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747 (0.729, 7.58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25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3 (0.013, 0.125)</w:t>
            </w:r>
          </w:p>
        </w:tc>
      </w:tr>
      <w:tr w:rsidR="00534DEC" w:rsidRPr="00534DEC" w14:paraId="5125090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F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moro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FE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5 (0.055, 0.59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AE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9 (0.012, 0.132)</w:t>
            </w:r>
          </w:p>
        </w:tc>
      </w:tr>
      <w:tr w:rsidR="00534DEC" w:rsidRPr="00534DEC" w14:paraId="42FD6C9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A3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thiop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DC1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.497 (3.496, 49.62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E1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9 (0.010, 0.136)</w:t>
            </w:r>
          </w:p>
        </w:tc>
      </w:tr>
      <w:tr w:rsidR="00534DEC" w:rsidRPr="00534DEC" w14:paraId="5DE8BA5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D5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ait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FD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73 (0.625, 8.31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2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8 (0.010, 0.146)</w:t>
            </w:r>
          </w:p>
        </w:tc>
      </w:tr>
      <w:tr w:rsidR="00534DEC" w:rsidRPr="00534DEC" w14:paraId="46FB15A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2E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anuat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73E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6 (0.015, 0.14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EF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8 (0.013, 0.124)</w:t>
            </w:r>
          </w:p>
        </w:tc>
      </w:tr>
      <w:tr w:rsidR="00534DEC" w:rsidRPr="00534DEC" w14:paraId="35284C9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676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Sud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6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06 (0.404, 4.30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3F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6 (0.013, 0.131)</w:t>
            </w:r>
          </w:p>
        </w:tc>
      </w:tr>
      <w:tr w:rsidR="00534DEC" w:rsidRPr="00534DEC" w14:paraId="18A4D9D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36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ak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EE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240 (3.727, 7.19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83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5 (0.039, 0.075)</w:t>
            </w:r>
          </w:p>
        </w:tc>
      </w:tr>
      <w:tr w:rsidR="00534DEC" w:rsidRPr="00534DEC" w14:paraId="08E686B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58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lgar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B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393 (5.505, 13.34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10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4 (0.035, 0.087)</w:t>
            </w:r>
          </w:p>
        </w:tc>
      </w:tr>
      <w:tr w:rsidR="00534DEC" w:rsidRPr="00534DEC" w14:paraId="1456AD3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C9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giu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8A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348 (9.302, 18.62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D1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1 (0.036, 0.070)</w:t>
            </w:r>
          </w:p>
        </w:tc>
      </w:tr>
      <w:tr w:rsidR="00534DEC" w:rsidRPr="00534DEC" w14:paraId="496819E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417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ng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EC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85 (0.257, 2.10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E1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0 (0.014, 0.093)</w:t>
            </w:r>
          </w:p>
        </w:tc>
      </w:tr>
      <w:tr w:rsidR="00534DEC" w:rsidRPr="00534DEC" w14:paraId="2F628DE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12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eny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56C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822 (2.745, 17.95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2F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0 (0.015, 0.091)</w:t>
            </w:r>
          </w:p>
        </w:tc>
      </w:tr>
      <w:tr w:rsidR="00534DEC" w:rsidRPr="00534DEC" w14:paraId="05DBA0D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6F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Republic of Tanza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0AC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118 (2.985, 22.61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1B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0 (0.014, 0.100)</w:t>
            </w:r>
          </w:p>
        </w:tc>
      </w:tr>
      <w:tr w:rsidR="00534DEC" w:rsidRPr="00534DEC" w14:paraId="351349B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9D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jibout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91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1 (0.068, 0.54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BFD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8 (0.015, 0.106)</w:t>
            </w:r>
          </w:p>
        </w:tc>
      </w:tr>
      <w:tr w:rsidR="00534DEC" w:rsidRPr="00534DEC" w14:paraId="1FFEBA5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43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gol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DF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79 (1.213, 9.70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F5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7 (0.015, 0.098)</w:t>
            </w:r>
          </w:p>
        </w:tc>
      </w:tr>
      <w:tr w:rsidR="00534DEC" w:rsidRPr="00534DEC" w14:paraId="46B38F4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40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itzer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FAC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492 (7.241, 12.90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B2A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6 (0.035, 0.062)</w:t>
            </w:r>
          </w:p>
        </w:tc>
      </w:tr>
      <w:tr w:rsidR="00534DEC" w:rsidRPr="00534DEC" w14:paraId="6E0EDC9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08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na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B8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1.173 (19.727, 78.74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84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4 (0.029, 0.107)</w:t>
            </w:r>
          </w:p>
        </w:tc>
      </w:tr>
      <w:tr w:rsidR="00534DEC" w:rsidRPr="00534DEC" w14:paraId="752E29F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60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rshall Is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691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3, 0.01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4C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3 (0.015, 0.090)</w:t>
            </w:r>
          </w:p>
        </w:tc>
      </w:tr>
      <w:tr w:rsidR="00534DEC" w:rsidRPr="00534DEC" w14:paraId="5EB8272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04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rmu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21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4 (0.041, 0.06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FF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0 (0.031, 0.051)</w:t>
            </w:r>
          </w:p>
        </w:tc>
      </w:tr>
      <w:tr w:rsidR="00534DEC" w:rsidRPr="00534DEC" w14:paraId="681144B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05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icronesia (Federated States of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40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08, 0.03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32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9 (0.017, 0.078)</w:t>
            </w:r>
          </w:p>
        </w:tc>
      </w:tr>
      <w:tr w:rsidR="00534DEC" w:rsidRPr="00534DEC" w14:paraId="6B5F5D1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483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dorr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0D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7 (0.016, 0.21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B3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8 (0.010, 0.141)</w:t>
            </w:r>
          </w:p>
        </w:tc>
      </w:tr>
      <w:tr w:rsidR="00534DEC" w:rsidRPr="00534DEC" w14:paraId="374D12DD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76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zech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E9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506 (5.551, 12.31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A25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7 (0.025, 0.053)</w:t>
            </w:r>
          </w:p>
        </w:tc>
      </w:tr>
      <w:tr w:rsidR="00534DEC" w:rsidRPr="00534DEC" w14:paraId="44FF37A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7CB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ama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09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3 (0.091, 0.16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FD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5 (0.026, 0.046)</w:t>
            </w:r>
          </w:p>
        </w:tc>
      </w:tr>
      <w:tr w:rsidR="00534DEC" w:rsidRPr="00534DEC" w14:paraId="6887179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84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gent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B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131 (14.409, 22.22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24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4 (0.027, 0.041)</w:t>
            </w:r>
          </w:p>
        </w:tc>
      </w:tr>
      <w:tr w:rsidR="00534DEC" w:rsidRPr="00534DEC" w14:paraId="3160232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91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ur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C1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0, 0.00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18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16, 0.056)</w:t>
            </w:r>
          </w:p>
        </w:tc>
      </w:tr>
      <w:tr w:rsidR="00534DEC" w:rsidRPr="00534DEC" w14:paraId="64CF057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4B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val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63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BFE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13, 0.065)</w:t>
            </w:r>
          </w:p>
        </w:tc>
      </w:tr>
      <w:tr w:rsidR="00534DEC" w:rsidRPr="00534DEC" w14:paraId="529B5D4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C6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n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ED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47 (2.221, 18.7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A50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1 (0.016, 0.133)</w:t>
            </w:r>
          </w:p>
        </w:tc>
      </w:tr>
      <w:tr w:rsidR="00534DEC" w:rsidRPr="00534DEC" w14:paraId="6F65F41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52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b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2D6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80 (0.078, 0.63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AD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1 (0.009, 0.067)</w:t>
            </w:r>
          </w:p>
        </w:tc>
      </w:tr>
      <w:tr w:rsidR="00534DEC" w:rsidRPr="00534DEC" w14:paraId="44F76BA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C8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mo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4E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6 (0.020, 0.06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B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1 (0.017, 0.057)</w:t>
            </w:r>
          </w:p>
        </w:tc>
      </w:tr>
      <w:tr w:rsidR="00534DEC" w:rsidRPr="00534DEC" w14:paraId="1367CE7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54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fghani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D6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761 (0.738, 7.56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BF6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0 (0.006, 0.058)</w:t>
            </w:r>
          </w:p>
        </w:tc>
      </w:tr>
      <w:tr w:rsidR="00534DEC" w:rsidRPr="00534DEC" w14:paraId="4B9D4A5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B07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al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A5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352 (7.649, 44.69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0B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9 (0.017, 0.096)</w:t>
            </w:r>
          </w:p>
        </w:tc>
      </w:tr>
      <w:tr w:rsidR="00534DEC" w:rsidRPr="00534DEC" w14:paraId="2659D04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B1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quatorial Guin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15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3 (0.034, 0.28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AA7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9 (0.009, 0.074)</w:t>
            </w:r>
          </w:p>
        </w:tc>
      </w:tr>
      <w:tr w:rsidR="00534DEC" w:rsidRPr="00534DEC" w14:paraId="363DC2C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0CF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ther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18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848 (7.656, 18.58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67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9 (0.021, 0.049)</w:t>
            </w:r>
          </w:p>
        </w:tc>
      </w:tr>
      <w:tr w:rsidR="00534DEC" w:rsidRPr="00534DEC" w14:paraId="0C52136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77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er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D2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226 (4.573, 18.74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B9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9 (0.014, 0.059)</w:t>
            </w:r>
          </w:p>
        </w:tc>
      </w:tr>
      <w:tr w:rsidR="00534DEC" w:rsidRPr="00534DEC" w14:paraId="50ACC0E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A1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e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16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.049 (15.514, 45.18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BF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7 (0.017, 0.052)</w:t>
            </w:r>
          </w:p>
        </w:tc>
      </w:tr>
      <w:tr w:rsidR="00534DEC" w:rsidRPr="00534DEC" w14:paraId="7FBE681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3FC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me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15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77 (0.787, 1.44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0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19, 0.034)</w:t>
            </w:r>
          </w:p>
        </w:tc>
      </w:tr>
      <w:tr w:rsidR="00534DEC" w:rsidRPr="00534DEC" w14:paraId="2888B8E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E69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ypru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2B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7 (0.292, 0.81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A7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17, 0.045)</w:t>
            </w:r>
          </w:p>
        </w:tc>
      </w:tr>
      <w:tr w:rsidR="00534DEC" w:rsidRPr="00534DEC" w14:paraId="412865A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23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Yeme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40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09 (0.829, 6.18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8E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07, 0.049)</w:t>
            </w:r>
          </w:p>
        </w:tc>
      </w:tr>
      <w:tr w:rsidR="00534DEC" w:rsidRPr="00534DEC" w14:paraId="17F6A49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6E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cuado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1F0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583 (2.250, 5.85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F7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5 (0.016, 0.040)</w:t>
            </w:r>
          </w:p>
        </w:tc>
      </w:tr>
      <w:tr w:rsidR="00534DEC" w:rsidRPr="00534DEC" w14:paraId="3A11013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5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Kor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18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.764 (8.974, 109.33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52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5 (0.010, 0.122)</w:t>
            </w:r>
          </w:p>
        </w:tc>
      </w:tr>
      <w:tr w:rsidR="00534DEC" w:rsidRPr="00534DEC" w14:paraId="53E67B0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14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ng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56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08, 0.03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7C5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4 (0.011, 0.047)</w:t>
            </w:r>
          </w:p>
        </w:tc>
      </w:tr>
      <w:tr w:rsidR="00534DEC" w:rsidRPr="00534DEC" w14:paraId="3622F93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92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rugua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1B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16 (0.907, 1.3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29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4 (0.019, 0.028)</w:t>
            </w:r>
          </w:p>
        </w:tc>
      </w:tr>
      <w:tr w:rsidR="00534DEC" w:rsidRPr="00534DEC" w14:paraId="0C5CDC7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03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-Bissa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A2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5 (0.077, 0.45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B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08, 0.045)</w:t>
            </w:r>
          </w:p>
        </w:tc>
      </w:tr>
      <w:tr w:rsidR="00534DEC" w:rsidRPr="00534DEC" w14:paraId="1687314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9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n (Islamic Republic of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710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382 (6.172, 19.98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A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09, 0.030)</w:t>
            </w:r>
          </w:p>
        </w:tc>
      </w:tr>
      <w:tr w:rsidR="00534DEC" w:rsidRPr="00534DEC" w14:paraId="47EB58D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EF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33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25 (1.028, 4.17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EE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09, 0.039)</w:t>
            </w:r>
          </w:p>
        </w:tc>
      </w:tr>
      <w:tr w:rsidR="00534DEC" w:rsidRPr="00534DEC" w14:paraId="1B632C9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642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o Tome and Princip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8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8 (0.013, 0.04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5D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1, 0.039)</w:t>
            </w:r>
          </w:p>
        </w:tc>
      </w:tr>
      <w:tr w:rsidR="00534DEC" w:rsidRPr="00534DEC" w14:paraId="3EECD56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7A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caragu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21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27 (0.610, 1.13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8B1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2 (0.016, 0.030)</w:t>
            </w:r>
          </w:p>
        </w:tc>
      </w:tr>
      <w:tr w:rsidR="00534DEC" w:rsidRPr="00534DEC" w14:paraId="6FB0E63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B7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d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7C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917 (0.781, 8.0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AA8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2 (0.004, 0.045)</w:t>
            </w:r>
          </w:p>
        </w:tc>
      </w:tr>
      <w:tr w:rsidR="00534DEC" w:rsidRPr="00534DEC" w14:paraId="0DBB29B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D2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tenegr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5A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3 (0.106, 0.35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28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1 (0.011, 0.036)</w:t>
            </w:r>
          </w:p>
        </w:tc>
      </w:tr>
      <w:tr w:rsidR="00534DEC" w:rsidRPr="00534DEC" w14:paraId="6460F48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EE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a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D0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81 (0.465, 2.35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45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06, 0.035)</w:t>
            </w:r>
          </w:p>
        </w:tc>
      </w:tr>
      <w:tr w:rsidR="00534DEC" w:rsidRPr="00534DEC" w14:paraId="6156C37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6E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gyp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C7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230 (2.554, 25.39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CB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04, 0.040)</w:t>
            </w:r>
          </w:p>
        </w:tc>
      </w:tr>
      <w:tr w:rsidR="00534DEC" w:rsidRPr="00534DEC" w14:paraId="7F35F0C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FED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1B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66 (0.510, 2.19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2C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08, 0.033)</w:t>
            </w:r>
          </w:p>
        </w:tc>
      </w:tr>
      <w:tr w:rsidR="00534DEC" w:rsidRPr="00534DEC" w14:paraId="428F04D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83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8E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73 (0.477, 3.49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8D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05, 0.038)</w:t>
            </w:r>
          </w:p>
        </w:tc>
      </w:tr>
      <w:tr w:rsidR="00534DEC" w:rsidRPr="00534DEC" w14:paraId="3071358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80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Vincent and the Grenadin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E13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5 (0.018, 0.03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7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4, 0.027)</w:t>
            </w:r>
          </w:p>
        </w:tc>
      </w:tr>
      <w:tr w:rsidR="00534DEC" w:rsidRPr="00534DEC" w14:paraId="3414486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2B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rinam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21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2 (0.064, 0.17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27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1, 0.031)</w:t>
            </w:r>
          </w:p>
        </w:tc>
      </w:tr>
      <w:tr w:rsidR="00534DEC" w:rsidRPr="00534DEC" w14:paraId="770E054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1D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sta Ric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ED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44 (0.649, 1.33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CD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5)</w:t>
            </w:r>
          </w:p>
        </w:tc>
      </w:tr>
      <w:tr w:rsidR="00534DEC" w:rsidRPr="00534DEC" w14:paraId="5455D5C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AB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ya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28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8 (0.077, 0.14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BB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5)</w:t>
            </w:r>
          </w:p>
        </w:tc>
      </w:tr>
      <w:tr w:rsidR="00534DEC" w:rsidRPr="00534DEC" w14:paraId="3227D08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60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kela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D8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B2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09, 0.033)</w:t>
            </w:r>
          </w:p>
        </w:tc>
      </w:tr>
      <w:tr w:rsidR="00534DEC" w:rsidRPr="00534DEC" w14:paraId="455002CD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68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krain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40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524 (9.062, 19.74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732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1, 0.025)</w:t>
            </w:r>
          </w:p>
        </w:tc>
      </w:tr>
      <w:tr w:rsidR="00534DEC" w:rsidRPr="00534DEC" w14:paraId="1E9106F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59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of Americ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65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8.454 (82.945, 140.87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D8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5, 0.024)</w:t>
            </w:r>
          </w:p>
        </w:tc>
      </w:tr>
      <w:tr w:rsidR="00534DEC" w:rsidRPr="00534DEC" w14:paraId="6CC92C4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4A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q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3F6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25 (1.701, 5.6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E5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09, 0.027)</w:t>
            </w:r>
          </w:p>
        </w:tc>
      </w:tr>
      <w:tr w:rsidR="00534DEC" w:rsidRPr="00534DEC" w14:paraId="57BA4DC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BD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srae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F54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03 (1.367, 2.16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9D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3, 0.020)</w:t>
            </w:r>
          </w:p>
        </w:tc>
      </w:tr>
      <w:tr w:rsidR="00534DEC" w:rsidRPr="00534DEC" w14:paraId="15BCEAB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A9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u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4E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F0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08, 0.027)</w:t>
            </w:r>
          </w:p>
        </w:tc>
      </w:tr>
      <w:tr w:rsidR="00534DEC" w:rsidRPr="00534DEC" w14:paraId="5794F3A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F6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erra Leon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11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89 (0.242, 1.30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C67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05, 0.030)</w:t>
            </w:r>
          </w:p>
        </w:tc>
      </w:tr>
      <w:tr w:rsidR="00534DEC" w:rsidRPr="00534DEC" w14:paraId="35674EF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7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Arab Emirat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39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92 (0.106, 2.93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75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02, 0.059)</w:t>
            </w:r>
          </w:p>
        </w:tc>
      </w:tr>
      <w:tr w:rsidR="00534DEC" w:rsidRPr="00534DEC" w14:paraId="33C86B0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68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m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18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7 (0.057, 0.31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8F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05, 0.028)</w:t>
            </w:r>
          </w:p>
        </w:tc>
      </w:tr>
      <w:tr w:rsidR="00534DEC" w:rsidRPr="00534DEC" w14:paraId="23FD15B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C0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r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B85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72 (1.598, 4.38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F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10, 0.026)</w:t>
            </w:r>
          </w:p>
        </w:tc>
      </w:tr>
      <w:tr w:rsidR="00534DEC" w:rsidRPr="00534DEC" w14:paraId="1C3D96E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6A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ede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D8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687 (2.417, 8.49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07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10, 0.034)</w:t>
            </w:r>
          </w:p>
        </w:tc>
      </w:tr>
      <w:tr w:rsidR="00534DEC" w:rsidRPr="00534DEC" w14:paraId="47ABE1B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26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g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9D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91 (0.280, 1.28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22D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06, 0.027)</w:t>
            </w:r>
          </w:p>
        </w:tc>
      </w:tr>
      <w:tr w:rsidR="00534DEC" w:rsidRPr="00534DEC" w14:paraId="6596A17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33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ni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F9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42 (0.340, 1.61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13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4 (0.006, 0.025)</w:t>
            </w:r>
          </w:p>
        </w:tc>
      </w:tr>
      <w:tr w:rsidR="00534DEC" w:rsidRPr="00534DEC" w14:paraId="42C54F0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9C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rocc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5A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906 (1.132, 6.75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6E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4 (0.004, 0.024)</w:t>
            </w:r>
          </w:p>
        </w:tc>
      </w:tr>
      <w:tr w:rsidR="00534DEC" w:rsidRPr="00534DEC" w14:paraId="0582F18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F7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49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214 (7.770, 14.39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754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4 (0.011, 0.020)</w:t>
            </w:r>
          </w:p>
        </w:tc>
      </w:tr>
      <w:tr w:rsidR="00534DEC" w:rsidRPr="00534DEC" w14:paraId="2206256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552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ero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13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61 (0.831, 3.86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14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05, 0.023)</w:t>
            </w:r>
          </w:p>
        </w:tc>
      </w:tr>
      <w:tr w:rsidR="00534DEC" w:rsidRPr="00534DEC" w14:paraId="691681A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C5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ôte d</w:t>
            </w:r>
            <w:proofErr w:type="gramStart"/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’</w:t>
            </w:r>
            <w:proofErr w:type="gramEnd"/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voir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B0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25 (0.797, 3.6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92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06, 0.024)</w:t>
            </w:r>
          </w:p>
        </w:tc>
      </w:tr>
      <w:tr w:rsidR="00534DEC" w:rsidRPr="00534DEC" w14:paraId="36AE9A2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29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nega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93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91 (0.473, 1.93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03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06, 0.022)</w:t>
            </w:r>
          </w:p>
        </w:tc>
      </w:tr>
      <w:tr w:rsidR="00534DEC" w:rsidRPr="00534DEC" w14:paraId="730DA10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B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 Macedo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C7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87 (0.269, 0.56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E9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09, 0.017)</w:t>
            </w:r>
          </w:p>
        </w:tc>
      </w:tr>
      <w:tr w:rsidR="00534DEC" w:rsidRPr="00534DEC" w14:paraId="3893F31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AE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wa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14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44 (0.995, 2.2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F0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10, 0.022)</w:t>
            </w:r>
          </w:p>
        </w:tc>
      </w:tr>
      <w:tr w:rsidR="00534DEC" w:rsidRPr="00534DEC" w14:paraId="4E968BB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8C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Om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9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4 (0.049, 0.28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B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04, 0.023)</w:t>
            </w:r>
          </w:p>
        </w:tc>
      </w:tr>
      <w:tr w:rsidR="00534DEC" w:rsidRPr="00534DEC" w14:paraId="17308A0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60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Kingdo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98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.235 (13.120, 34.31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D7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09, 0.025)</w:t>
            </w:r>
          </w:p>
        </w:tc>
      </w:tr>
      <w:tr w:rsidR="00534DEC" w:rsidRPr="00534DEC" w14:paraId="0673E63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204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ger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0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007 (1.119, 4.97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6EF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1 (0.004, 0.018)</w:t>
            </w:r>
          </w:p>
        </w:tc>
      </w:tr>
      <w:tr w:rsidR="00534DEC" w:rsidRPr="00534DEC" w14:paraId="4BAB95E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36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kina Fas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0EE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5 (0.419, 2.20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B1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1 (0.004, 0.019)</w:t>
            </w:r>
          </w:p>
        </w:tc>
      </w:tr>
      <w:tr w:rsidR="00534DEC" w:rsidRPr="00534DEC" w14:paraId="4E2D43B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39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yanma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682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98 (1.489, 8.30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9F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1 (0.004, 0.020)</w:t>
            </w:r>
          </w:p>
        </w:tc>
      </w:tr>
      <w:tr w:rsidR="00534DEC" w:rsidRPr="00534DEC" w14:paraId="68C6B04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0D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iz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44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3 (0.023, 0.04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05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7, 0.014)</w:t>
            </w:r>
          </w:p>
        </w:tc>
      </w:tr>
      <w:tr w:rsidR="00534DEC" w:rsidRPr="00534DEC" w14:paraId="60368C6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51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ub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A9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09 (1.410, 2.46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17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7, 0.013)</w:t>
            </w:r>
          </w:p>
        </w:tc>
      </w:tr>
      <w:tr w:rsidR="00534DEC" w:rsidRPr="00534DEC" w14:paraId="7B8C72F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59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tv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BC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28 (0.315, 0.57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15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7, 0.013)</w:t>
            </w:r>
          </w:p>
        </w:tc>
      </w:tr>
      <w:tr w:rsidR="00534DEC" w:rsidRPr="00534DEC" w14:paraId="24A6D6CD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55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ban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BB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22 (0.160, 1.40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63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3, 0.027)</w:t>
            </w:r>
          </w:p>
        </w:tc>
      </w:tr>
      <w:tr w:rsidR="00534DEC" w:rsidRPr="00534DEC" w14:paraId="48E89A0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78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y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98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97 (0.162, 0.87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1E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4, 0.018)</w:t>
            </w:r>
          </w:p>
        </w:tc>
      </w:tr>
      <w:tr w:rsidR="00534DEC" w:rsidRPr="00534DEC" w14:paraId="2C2E2EB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8F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enezuela (Bolivarian Republic of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C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659 (1.790, 3.74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6D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6, 0.013)</w:t>
            </w:r>
          </w:p>
        </w:tc>
      </w:tr>
      <w:tr w:rsidR="00534DEC" w:rsidRPr="00534DEC" w14:paraId="7764164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5EE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unei Darussala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72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6F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6, 0.015)</w:t>
            </w:r>
          </w:p>
        </w:tc>
      </w:tr>
      <w:tr w:rsidR="00534DEC" w:rsidRPr="00534DEC" w14:paraId="5935F04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98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er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0F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6 (0.079, 0.5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5E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3, 0.019)</w:t>
            </w:r>
          </w:p>
        </w:tc>
      </w:tr>
      <w:tr w:rsidR="00534DEC" w:rsidRPr="00534DEC" w14:paraId="78684A6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E1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C7F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264 (4.817, 13.87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71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5, 0.014)</w:t>
            </w:r>
          </w:p>
        </w:tc>
      </w:tr>
      <w:tr w:rsidR="00534DEC" w:rsidRPr="00534DEC" w14:paraId="0ED3DCD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0F9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ussian Federat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48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.979 (17.110, 35.46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B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7, 0.015)</w:t>
            </w:r>
          </w:p>
        </w:tc>
      </w:tr>
      <w:tr w:rsidR="00534DEC" w:rsidRPr="00534DEC" w14:paraId="3778377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ED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e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B7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16 (0.170, 2.50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E9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4, 0.052)</w:t>
            </w:r>
          </w:p>
        </w:tc>
      </w:tr>
      <w:tr w:rsidR="00534DEC" w:rsidRPr="00534DEC" w14:paraId="363D301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12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nis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6E2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07 (0.363, 2.03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42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3, 0.017)</w:t>
            </w:r>
          </w:p>
        </w:tc>
      </w:tr>
      <w:tr w:rsidR="00534DEC" w:rsidRPr="00534DEC" w14:paraId="768406D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54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aru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3A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34 (0.679, 2.44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8C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4, 0.015)</w:t>
            </w:r>
          </w:p>
        </w:tc>
      </w:tr>
      <w:tr w:rsidR="00534DEC" w:rsidRPr="00534DEC" w14:paraId="046AE13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06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bo Verd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D94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5 (0.024, 0.09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46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5, 0.016)</w:t>
            </w:r>
          </w:p>
        </w:tc>
      </w:tr>
      <w:tr w:rsidR="00534DEC" w:rsidRPr="00534DEC" w14:paraId="1C40D011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53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ok Is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71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6B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4, 0.015)</w:t>
            </w:r>
          </w:p>
        </w:tc>
      </w:tr>
      <w:tr w:rsidR="00534DEC" w:rsidRPr="00534DEC" w14:paraId="2C3A3FE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C7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o People's Democratic Republ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98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0 (0.126, 0.7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21F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3, 0.019)</w:t>
            </w:r>
          </w:p>
        </w:tc>
      </w:tr>
      <w:tr w:rsidR="00534DEC" w:rsidRPr="00534DEC" w14:paraId="4F31E8C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5D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snia and Herzegov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FB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33 (0.172, 0.80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29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3, 0.013)</w:t>
            </w:r>
          </w:p>
        </w:tc>
      </w:tr>
      <w:tr w:rsidR="00534DEC" w:rsidRPr="00534DEC" w14:paraId="643808E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FA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roat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15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90 (0.254, 2.7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96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3, 0.030)</w:t>
            </w:r>
          </w:p>
        </w:tc>
      </w:tr>
      <w:tr w:rsidR="00534DEC" w:rsidRPr="00534DEC" w14:paraId="4C469A6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0C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ha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6E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50 (0.550, 1.86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F4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3, 0.011)</w:t>
            </w:r>
          </w:p>
        </w:tc>
      </w:tr>
      <w:tr w:rsidR="00534DEC" w:rsidRPr="00534DEC" w14:paraId="44ED37A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6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na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E6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1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884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10)</w:t>
            </w:r>
          </w:p>
        </w:tc>
      </w:tr>
      <w:tr w:rsidR="00534DEC" w:rsidRPr="00534DEC" w14:paraId="344F7F2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5D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a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CF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9 (0.089, 0.31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0F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4, 0.013)</w:t>
            </w:r>
          </w:p>
        </w:tc>
      </w:tr>
      <w:tr w:rsidR="00534DEC" w:rsidRPr="00534DEC" w14:paraId="7D6AD8F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74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gol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0E4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3 (0.025, 0.35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42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2, 0.024)</w:t>
            </w:r>
          </w:p>
        </w:tc>
      </w:tr>
      <w:tr w:rsidR="00534DEC" w:rsidRPr="00534DEC" w14:paraId="5D7AA35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43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Kitts and Nevi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30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3, 0.00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71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09)</w:t>
            </w:r>
          </w:p>
        </w:tc>
      </w:tr>
      <w:tr w:rsidR="00534DEC" w:rsidRPr="00534DEC" w14:paraId="293E1F4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A3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Luc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4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11, 0.02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BD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10)</w:t>
            </w:r>
          </w:p>
        </w:tc>
      </w:tr>
      <w:tr w:rsidR="00534DEC" w:rsidRPr="00534DEC" w14:paraId="6CCF299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69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imor-Lest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B5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8 (0.019, 0.10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B37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3, 0.015)</w:t>
            </w:r>
          </w:p>
        </w:tc>
      </w:tr>
      <w:tr w:rsidR="00534DEC" w:rsidRPr="00534DEC" w14:paraId="0869746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AC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Virgin Is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9E6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1 (0.007, 0.0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F29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4, 0.011)</w:t>
            </w:r>
          </w:p>
        </w:tc>
      </w:tr>
      <w:tr w:rsidR="00534DEC" w:rsidRPr="00534DEC" w14:paraId="7F7CA1F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D6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bod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E2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98 (0.241, 1.26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424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2, 0.012)</w:t>
            </w:r>
          </w:p>
        </w:tc>
      </w:tr>
      <w:tr w:rsidR="00534DEC" w:rsidRPr="00534DEC" w14:paraId="705C072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08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Qata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DB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2, 0.03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A94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3, 0.010)</w:t>
            </w:r>
          </w:p>
        </w:tc>
      </w:tr>
      <w:tr w:rsidR="00534DEC" w:rsidRPr="00534DEC" w14:paraId="289ECD0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D5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zerbaij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E6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16 (0.221, 0.77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6B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11)</w:t>
            </w:r>
          </w:p>
        </w:tc>
      </w:tr>
      <w:tr w:rsidR="00534DEC" w:rsidRPr="00534DEC" w14:paraId="1C36667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8C3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rai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D0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7 (0.019, 0.10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9E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2, 0.018)</w:t>
            </w:r>
          </w:p>
        </w:tc>
      </w:tr>
      <w:tr w:rsidR="00534DEC" w:rsidRPr="00534DEC" w14:paraId="10484F5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81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nmark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04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74 (0.392, 0.97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C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534DEC" w:rsidRPr="00534DEC" w14:paraId="1FC92DB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3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DA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43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534DEC" w:rsidRPr="00534DEC" w14:paraId="4505E40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46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n Republ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89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66 (0.282, 0.81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AE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9)</w:t>
            </w:r>
          </w:p>
        </w:tc>
      </w:tr>
      <w:tr w:rsidR="00534DEC" w:rsidRPr="00534DEC" w14:paraId="69C97CA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503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l Salvado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18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7 (0.206, 0.44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70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534DEC" w:rsidRPr="00534DEC" w14:paraId="045EFCD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FB1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c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99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24 (0.849, 1.43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D3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6)</w:t>
            </w:r>
          </w:p>
        </w:tc>
      </w:tr>
      <w:tr w:rsidR="00534DEC" w:rsidRPr="00534DEC" w14:paraId="4AF8EC3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141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ones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C8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236 (3.720, 21.27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30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2, 0.012)</w:t>
            </w:r>
          </w:p>
        </w:tc>
      </w:tr>
      <w:tr w:rsidR="00534DEC" w:rsidRPr="00534DEC" w14:paraId="37DDEDD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85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div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23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1 (0.010, 0.03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F8A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534DEC" w:rsidRPr="00534DEC" w14:paraId="69F9DCE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D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udi Arab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2FA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07 (0.330, 1.01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E0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2, 0.007)</w:t>
            </w:r>
          </w:p>
        </w:tc>
      </w:tr>
      <w:tr w:rsidR="00534DEC" w:rsidRPr="00534DEC" w14:paraId="38F5A46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90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ngapor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6A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7 (0.242, 0.47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45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6)</w:t>
            </w:r>
          </w:p>
        </w:tc>
      </w:tr>
      <w:tr w:rsidR="00534DEC" w:rsidRPr="00534DEC" w14:paraId="3308739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86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hai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00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914 (2.982, 7.72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5D4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7)</w:t>
            </w:r>
          </w:p>
        </w:tc>
      </w:tr>
      <w:tr w:rsidR="00534DEC" w:rsidRPr="00534DEC" w14:paraId="00063C8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90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iet Na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AA5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81 (1.623, 8.23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05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2, 0.010)</w:t>
            </w:r>
          </w:p>
        </w:tc>
      </w:tr>
      <w:tr w:rsidR="00534DEC" w:rsidRPr="00534DEC" w14:paraId="1500047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83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temal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DA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9 (0.146, 0.52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E5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1, 0.005)</w:t>
            </w:r>
          </w:p>
        </w:tc>
      </w:tr>
      <w:tr w:rsidR="00534DEC" w:rsidRPr="00534DEC" w14:paraId="395129D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0F2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e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C3B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76 (0.148, 0.85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D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2, 0.011)</w:t>
            </w:r>
          </w:p>
        </w:tc>
      </w:tr>
      <w:tr w:rsidR="00534DEC" w:rsidRPr="00534DEC" w14:paraId="78D1EC73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21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hilippin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AD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94 (1.552, 3.73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BC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2, 0.006)</w:t>
            </w:r>
          </w:p>
        </w:tc>
      </w:tr>
      <w:tr w:rsidR="00534DEC" w:rsidRPr="00534DEC" w14:paraId="3EE16E76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99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yrian Arab Republ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42C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44 (0.202, 0.74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04D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2, 0.007)</w:t>
            </w:r>
          </w:p>
        </w:tc>
      </w:tr>
      <w:tr w:rsidR="00534DEC" w:rsidRPr="00534DEC" w14:paraId="6EE608E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8F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zbeki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5B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42 (0.288, 0.81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50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2, 0.006)</w:t>
            </w:r>
          </w:p>
        </w:tc>
      </w:tr>
      <w:tr w:rsidR="00534DEC" w:rsidRPr="00534DEC" w14:paraId="011AF7D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5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merican Samo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CC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D1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6)</w:t>
            </w:r>
          </w:p>
        </w:tc>
      </w:tr>
      <w:tr w:rsidR="00534DEC" w:rsidRPr="00534DEC" w14:paraId="3C502B1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E66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rbado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BD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10, 0.0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C9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534DEC" w:rsidRPr="00534DEC" w14:paraId="4D4609F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521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maic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D4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9 (0.065, 0.14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D0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534DEC" w:rsidRPr="00534DEC" w14:paraId="4D8F55E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62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uwai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40D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2 (0.032, 0.07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43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534DEC" w:rsidRPr="00534DEC" w14:paraId="216BC83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74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thua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84D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9 (0.100, 0.21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95C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534DEC" w:rsidRPr="00534DEC" w14:paraId="78A7EF4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B8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ys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9C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24 (0.488, 1.36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FE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534DEC" w:rsidRPr="00534DEC" w14:paraId="7898BAAB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56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ern Mariana Island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A4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A6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11)</w:t>
            </w:r>
          </w:p>
        </w:tc>
      </w:tr>
      <w:tr w:rsidR="00534DEC" w:rsidRPr="00534DEC" w14:paraId="15C165D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D1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estin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06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9 (0.041, 0.08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47F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534DEC" w:rsidRPr="00534DEC" w14:paraId="5C0A122D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41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nam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93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0 (0.085, 0.21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08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534DEC" w:rsidRPr="00534DEC" w14:paraId="22E51A8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13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ychell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79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1, 0.00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34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1, 0.009)</w:t>
            </w:r>
          </w:p>
        </w:tc>
      </w:tr>
      <w:tr w:rsidR="00534DEC" w:rsidRPr="00534DEC" w14:paraId="740248E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28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tigua and Barbud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789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F1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2)</w:t>
            </w:r>
          </w:p>
        </w:tc>
      </w:tr>
      <w:tr w:rsidR="00534DEC" w:rsidRPr="00534DEC" w14:paraId="1C890F3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A7D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ton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33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7 (0.039, 0.07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DB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</w:tr>
      <w:tr w:rsidR="00534DEC" w:rsidRPr="00534DEC" w14:paraId="54847C1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A7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j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30E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1 (0.006, 0.01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8E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4)</w:t>
            </w:r>
          </w:p>
        </w:tc>
      </w:tr>
      <w:tr w:rsidR="00534DEC" w:rsidRPr="00534DEC" w14:paraId="35AE6B8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F64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orgi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0D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4 (0.088, 0.28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71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4)</w:t>
            </w:r>
          </w:p>
        </w:tc>
      </w:tr>
      <w:tr w:rsidR="00534DEC" w:rsidRPr="00534DEC" w14:paraId="56BDF728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800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n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6A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2E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5)</w:t>
            </w:r>
          </w:p>
        </w:tc>
      </w:tr>
      <w:tr w:rsidR="00534DEC" w:rsidRPr="00534DEC" w14:paraId="7EC3734F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A99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D1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F9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4)</w:t>
            </w:r>
          </w:p>
        </w:tc>
      </w:tr>
      <w:tr w:rsidR="00534DEC" w:rsidRPr="00534DEC" w14:paraId="51E3654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4A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ord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2D0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3 (0.061, 0.14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C4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</w:tr>
      <w:tr w:rsidR="00534DEC" w:rsidRPr="00534DEC" w14:paraId="2B55F597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0B4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t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4C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4, 0.05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49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5)</w:t>
            </w:r>
          </w:p>
        </w:tc>
      </w:tr>
      <w:tr w:rsidR="00534DEC" w:rsidRPr="00534DEC" w14:paraId="64A51A8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18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rinidad and Tobag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3EE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0 (0.025, 0.06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48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</w:tr>
      <w:tr w:rsidR="00534DEC" w:rsidRPr="00534DEC" w14:paraId="678EAF89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8A5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ce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1B5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4, 0.01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5C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4B8626B4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61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azakh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3C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9 (0.060, 0.40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D2D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0, 0.003)</w:t>
            </w:r>
          </w:p>
        </w:tc>
      </w:tr>
      <w:tr w:rsidR="00534DEC" w:rsidRPr="00534DEC" w14:paraId="4B820DCE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996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iu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3F06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4, 0.02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AD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2DC076D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76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w Zea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60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7 (0.054, 0.22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AF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3)</w:t>
            </w:r>
          </w:p>
        </w:tc>
      </w:tr>
      <w:tr w:rsidR="00534DEC" w:rsidRPr="00534DEC" w14:paraId="69289EAA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0D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uerto Ric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2E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5 (0.061, 0.14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F22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6F8A1C5C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CE9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Moldov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00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3 (0.051, 0.09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C63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12A82A52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2E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ri Lank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18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9 (0.142, 0.48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34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1DB72275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D3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jiki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8DE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6 (0.028, 0.07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238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1, 0.002)</w:t>
            </w:r>
          </w:p>
        </w:tc>
      </w:tr>
      <w:tr w:rsidR="00534DEC" w:rsidRPr="00534DEC" w14:paraId="1DB01D10" w14:textId="77777777" w:rsidTr="00534DEC">
        <w:trPr>
          <w:trHeight w:val="2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9A41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menist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87C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2, 0.04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1B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1 (0.000, 0.001)</w:t>
            </w:r>
          </w:p>
        </w:tc>
      </w:tr>
      <w:tr w:rsidR="00534DEC" w:rsidRPr="00534DEC" w14:paraId="55C7709D" w14:textId="77777777" w:rsidTr="00534DEC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B1A7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yrgyzstan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080B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0 (0.007, 0.015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668F" w14:textId="77777777" w:rsidR="00534DEC" w:rsidRPr="00534DEC" w:rsidRDefault="00534DEC" w:rsidP="00534DEC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34DEC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0)</w:t>
            </w:r>
          </w:p>
        </w:tc>
      </w:tr>
    </w:tbl>
    <w:p w14:paraId="229D62E5" w14:textId="77777777" w:rsidR="00E77539" w:rsidRPr="008432F9" w:rsidRDefault="00E77539"/>
    <w:sectPr w:rsidR="00E77539" w:rsidRPr="00843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B0D55" w14:textId="77777777" w:rsidR="00E36154" w:rsidRDefault="00E36154" w:rsidP="008432F9">
      <w:r>
        <w:separator/>
      </w:r>
    </w:p>
  </w:endnote>
  <w:endnote w:type="continuationSeparator" w:id="0">
    <w:p w14:paraId="02D16337" w14:textId="77777777" w:rsidR="00E36154" w:rsidRDefault="00E36154" w:rsidP="00843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EF63E" w14:textId="77777777" w:rsidR="00E36154" w:rsidRDefault="00E36154" w:rsidP="008432F9">
      <w:r>
        <w:separator/>
      </w:r>
    </w:p>
  </w:footnote>
  <w:footnote w:type="continuationSeparator" w:id="0">
    <w:p w14:paraId="4A74FB66" w14:textId="77777777" w:rsidR="00E36154" w:rsidRDefault="00E36154" w:rsidP="00843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39"/>
    <w:rsid w:val="000257A3"/>
    <w:rsid w:val="000E674E"/>
    <w:rsid w:val="002172AC"/>
    <w:rsid w:val="0024178E"/>
    <w:rsid w:val="003A7ADE"/>
    <w:rsid w:val="003E7ACB"/>
    <w:rsid w:val="00481069"/>
    <w:rsid w:val="00534DEC"/>
    <w:rsid w:val="0066025D"/>
    <w:rsid w:val="007E0FEE"/>
    <w:rsid w:val="008432F9"/>
    <w:rsid w:val="0096390B"/>
    <w:rsid w:val="00A44E66"/>
    <w:rsid w:val="00A67C72"/>
    <w:rsid w:val="00B835CF"/>
    <w:rsid w:val="00CF1E66"/>
    <w:rsid w:val="00DF6EBF"/>
    <w:rsid w:val="00E36154"/>
    <w:rsid w:val="00E77539"/>
    <w:rsid w:val="00F3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660A4"/>
  <w15:chartTrackingRefBased/>
  <w15:docId w15:val="{854AAA21-2574-49D6-811D-2C2F217A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86</Words>
  <Characters>9615</Characters>
  <Application>Microsoft Office Word</Application>
  <DocSecurity>0</DocSecurity>
  <Lines>80</Lines>
  <Paragraphs>22</Paragraphs>
  <ScaleCrop>false</ScaleCrop>
  <Company/>
  <LinksUpToDate>false</LinksUpToDate>
  <CharactersWithSpaces>1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5</cp:revision>
  <dcterms:created xsi:type="dcterms:W3CDTF">2023-05-04T02:27:00Z</dcterms:created>
  <dcterms:modified xsi:type="dcterms:W3CDTF">2023-05-27T09:52:00Z</dcterms:modified>
</cp:coreProperties>
</file>